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76498" w14:textId="57B7EE1C" w:rsidR="003B4D68" w:rsidRDefault="003B4D68">
      <w:r>
        <w:t xml:space="preserve">How regional anatomy </w:t>
      </w:r>
      <w:proofErr w:type="gramStart"/>
      <w:r>
        <w:t>shapes</w:t>
      </w:r>
      <w:proofErr w:type="gramEnd"/>
      <w:r>
        <w:t xml:space="preserve"> function is not well understood. Here, the authors evaluate the performance of 40 communication models in predicting FC. They find regional heterogeneity in terms of fit and optimal model. They also find that regional coupling </w:t>
      </w:r>
      <w:r w:rsidR="00170F2A">
        <w:t>varies</w:t>
      </w:r>
      <w:r>
        <w:t xml:space="preserve"> over the human lifespan.</w:t>
      </w:r>
    </w:p>
    <w:sectPr w:rsidR="003B4D68" w:rsidSect="00D919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D59"/>
    <w:rsid w:val="000249D8"/>
    <w:rsid w:val="00042D59"/>
    <w:rsid w:val="00051519"/>
    <w:rsid w:val="00170F2A"/>
    <w:rsid w:val="003B4D68"/>
    <w:rsid w:val="003E0077"/>
    <w:rsid w:val="005F293F"/>
    <w:rsid w:val="00990B1F"/>
    <w:rsid w:val="00CB609C"/>
    <w:rsid w:val="00D919C2"/>
    <w:rsid w:val="00DC2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D9E8AF"/>
  <w15:chartTrackingRefBased/>
  <w15:docId w15:val="{D075C0BC-F758-7641-8751-E232D31AD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2</Words>
  <Characters>245</Characters>
  <Application>Microsoft Office Word</Application>
  <DocSecurity>0</DocSecurity>
  <Lines>2</Lines>
  <Paragraphs>1</Paragraphs>
  <ScaleCrop>false</ScaleCrop>
  <Company/>
  <LinksUpToDate>false</LinksUpToDate>
  <CharactersWithSpaces>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zel, Richard</dc:creator>
  <cp:keywords/>
  <dc:description/>
  <cp:lastModifiedBy>Betzel, Richard</cp:lastModifiedBy>
  <cp:revision>3</cp:revision>
  <dcterms:created xsi:type="dcterms:W3CDTF">2022-02-03T01:52:00Z</dcterms:created>
  <dcterms:modified xsi:type="dcterms:W3CDTF">2022-02-03T01:56:00Z</dcterms:modified>
</cp:coreProperties>
</file>